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2DD3" w:rsidRPr="00701E12" w:rsidRDefault="00022DD3" w:rsidP="00022DD3">
      <w:pPr>
        <w:spacing w:afterLines="50" w:after="156" w:line="360" w:lineRule="auto"/>
        <w:jc w:val="center"/>
      </w:pPr>
      <w:r>
        <w:rPr>
          <w:rFonts w:ascii="Times New Roman" w:eastAsia="宋体" w:hAnsi="Times New Roman" w:cs="Times New Roman" w:hint="eastAsia"/>
        </w:rPr>
        <w:t>T</w:t>
      </w:r>
      <w:r>
        <w:rPr>
          <w:rFonts w:ascii="Times New Roman" w:eastAsia="宋体" w:hAnsi="Times New Roman" w:cs="Times New Roman"/>
        </w:rPr>
        <w:t>able S</w:t>
      </w:r>
      <w:r w:rsidR="00CD288F">
        <w:rPr>
          <w:rFonts w:ascii="Times New Roman" w:eastAsia="宋体" w:hAnsi="Times New Roman" w:cs="Times New Roman"/>
        </w:rPr>
        <w:t>9</w:t>
      </w:r>
      <w:r>
        <w:rPr>
          <w:rFonts w:ascii="Times New Roman" w:eastAsia="宋体" w:hAnsi="Times New Roman" w:cs="Times New Roman"/>
        </w:rPr>
        <w:t xml:space="preserve">. </w:t>
      </w:r>
      <w:r w:rsidRPr="00701E12">
        <w:rPr>
          <w:rFonts w:ascii="Times New Roman" w:eastAsia="宋体" w:hAnsi="Times New Roman" w:cs="Times New Roman"/>
        </w:rPr>
        <w:t xml:space="preserve">Cox proportional hazards regression analysis of OS in </w:t>
      </w:r>
      <w:r w:rsidR="00CD288F">
        <w:rPr>
          <w:rFonts w:ascii="Times New Roman" w:eastAsia="宋体" w:hAnsi="Times New Roman" w:cs="Times New Roman"/>
        </w:rPr>
        <w:t>LUAD</w:t>
      </w:r>
    </w:p>
    <w:tbl>
      <w:tblPr>
        <w:tblW w:w="865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5"/>
        <w:gridCol w:w="116"/>
        <w:gridCol w:w="724"/>
        <w:gridCol w:w="127"/>
        <w:gridCol w:w="1417"/>
        <w:gridCol w:w="1023"/>
        <w:gridCol w:w="395"/>
        <w:gridCol w:w="700"/>
        <w:gridCol w:w="1426"/>
        <w:gridCol w:w="142"/>
        <w:gridCol w:w="999"/>
      </w:tblGrid>
      <w:tr w:rsidR="00022DD3" w:rsidRPr="00E3200A" w:rsidTr="0054467D">
        <w:trPr>
          <w:trHeight w:val="382"/>
          <w:jc w:val="center"/>
        </w:trPr>
        <w:tc>
          <w:tcPr>
            <w:tcW w:w="158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ind w:firstLineChars="100" w:firstLine="210"/>
              <w:jc w:val="left"/>
              <w:rPr>
                <w:rFonts w:ascii="Times New Roman" w:hAnsi="Times New Roman"/>
                <w:sz w:val="21"/>
                <w:szCs w:val="21"/>
              </w:rPr>
            </w:pPr>
            <w:bookmarkStart w:id="0" w:name="OLE_LINK473"/>
            <w:bookmarkStart w:id="1" w:name="OLE_LINK478"/>
            <w:bookmarkStart w:id="2" w:name="OLE_LINK865"/>
            <w:bookmarkStart w:id="3" w:name="_Hlk9447535"/>
            <w:r w:rsidRPr="00E3200A">
              <w:rPr>
                <w:rFonts w:ascii="Times New Roman" w:hAnsi="Times New Roman"/>
                <w:sz w:val="21"/>
                <w:szCs w:val="21"/>
              </w:rPr>
              <w:t>Parameters</w:t>
            </w:r>
          </w:p>
        </w:tc>
        <w:tc>
          <w:tcPr>
            <w:tcW w:w="340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Univariate cox regression</w:t>
            </w: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3267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b/>
                <w:sz w:val="21"/>
                <w:szCs w:val="21"/>
              </w:rPr>
            </w:pPr>
            <w:r w:rsidRPr="00E3200A">
              <w:rPr>
                <w:rFonts w:ascii="Times New Roman" w:hAnsi="Times New Roman"/>
                <w:b/>
                <w:sz w:val="21"/>
                <w:szCs w:val="21"/>
              </w:rPr>
              <w:t>Multivariate cox regression</w:t>
            </w:r>
          </w:p>
        </w:tc>
      </w:tr>
      <w:tr w:rsidR="00022DD3" w:rsidRPr="00E3200A" w:rsidTr="00CD288F">
        <w:trPr>
          <w:trHeight w:val="300"/>
          <w:jc w:val="center"/>
        </w:trPr>
        <w:tc>
          <w:tcPr>
            <w:tcW w:w="15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6F45F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84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  <w:tc>
          <w:tcPr>
            <w:tcW w:w="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22DD3" w:rsidRPr="00E3200A" w:rsidRDefault="00022DD3" w:rsidP="003051A9">
            <w:pPr>
              <w:jc w:val="center"/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</w:pPr>
          </w:p>
        </w:tc>
        <w:tc>
          <w:tcPr>
            <w:tcW w:w="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eastAsia="BSGulliver-Bold" w:hAnsi="Times New Roman"/>
                <w:bCs/>
                <w:kern w:val="0"/>
                <w:sz w:val="21"/>
                <w:szCs w:val="21"/>
              </w:rPr>
              <w:t>HR</w:t>
            </w:r>
          </w:p>
        </w:tc>
        <w:tc>
          <w:tcPr>
            <w:tcW w:w="15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95% CI</w:t>
            </w:r>
          </w:p>
        </w:tc>
        <w:tc>
          <w:tcPr>
            <w:tcW w:w="9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022DD3" w:rsidRPr="00E3200A" w:rsidRDefault="00022DD3" w:rsidP="003051A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i/>
                <w:sz w:val="21"/>
                <w:szCs w:val="21"/>
              </w:rPr>
              <w:t>P</w:t>
            </w:r>
          </w:p>
        </w:tc>
      </w:tr>
      <w:tr w:rsidR="00CD288F" w:rsidRPr="00E3200A" w:rsidTr="00CD288F">
        <w:trPr>
          <w:trHeight w:val="395"/>
          <w:jc w:val="center"/>
        </w:trPr>
        <w:tc>
          <w:tcPr>
            <w:tcW w:w="170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:rsidR="00CD288F" w:rsidRPr="00E3200A" w:rsidRDefault="00CD288F" w:rsidP="00CD288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Age</w:t>
            </w:r>
          </w:p>
        </w:tc>
        <w:tc>
          <w:tcPr>
            <w:tcW w:w="8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07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1-1.023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 xml:space="preserve">0.373 </w:t>
            </w:r>
          </w:p>
        </w:tc>
        <w:tc>
          <w:tcPr>
            <w:tcW w:w="395" w:type="dxa"/>
            <w:tcBorders>
              <w:left w:val="nil"/>
              <w:bottom w:val="nil"/>
              <w:right w:val="nil"/>
            </w:tcBorders>
          </w:tcPr>
          <w:p w:rsidR="00CD288F" w:rsidRPr="0054467D" w:rsidRDefault="00CD288F" w:rsidP="00CD288F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12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028</w:t>
            </w:r>
          </w:p>
        </w:tc>
        <w:tc>
          <w:tcPr>
            <w:tcW w:w="11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14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</w:tr>
      <w:tr w:rsidR="00CD288F" w:rsidRPr="00E3200A" w:rsidTr="00CD288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288F" w:rsidRPr="00E3200A" w:rsidRDefault="00CD288F" w:rsidP="00CD288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/>
                <w:sz w:val="21"/>
                <w:szCs w:val="21"/>
              </w:rPr>
              <w:t>Gender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>M/F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)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86-1.40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3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D288F" w:rsidRPr="0054467D" w:rsidRDefault="00CD288F" w:rsidP="00CD288F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8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72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341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0.93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F364D" w:rsidRPr="00E3200A" w:rsidTr="00CD288F">
        <w:trPr>
          <w:trHeight w:val="1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F364D" w:rsidRPr="00E3200A" w:rsidRDefault="00CF364D" w:rsidP="00CF364D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tage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54467D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54467D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CD288F" w:rsidRDefault="00CF364D" w:rsidP="00CD288F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F364D" w:rsidRPr="0054467D" w:rsidRDefault="00CF364D" w:rsidP="0054467D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F364D" w:rsidRPr="004020EE" w:rsidRDefault="00CF364D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CD288F" w:rsidRPr="00E3200A" w:rsidTr="00CD288F">
        <w:trPr>
          <w:trHeight w:val="92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288F" w:rsidRPr="006F41AD" w:rsidRDefault="00CD288F" w:rsidP="00CD288F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4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686-3.49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1.78E-0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D288F" w:rsidRPr="0054467D" w:rsidRDefault="00CD288F" w:rsidP="00CD288F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11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445-3.10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1.2</w:t>
            </w:r>
            <w:r w:rsidRPr="00CD288F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0</w:t>
            </w: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E-0</w:t>
            </w:r>
            <w:r w:rsidRPr="00CD288F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4</w:t>
            </w:r>
          </w:p>
        </w:tc>
      </w:tr>
      <w:tr w:rsidR="00CD288F" w:rsidRPr="00E3200A" w:rsidTr="00CD288F">
        <w:trPr>
          <w:trHeight w:val="11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288F" w:rsidRPr="006F41AD" w:rsidRDefault="00CD288F" w:rsidP="00CD288F">
            <w:pPr>
              <w:ind w:firstLineChars="100" w:firstLine="210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II</w:t>
            </w: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.5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393-5.1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1.30E-1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D288F" w:rsidRPr="0054467D" w:rsidRDefault="00CD288F" w:rsidP="00CD288F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900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953-4.30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1.28E-07</w:t>
            </w:r>
          </w:p>
        </w:tc>
      </w:tr>
      <w:tr w:rsidR="00CD288F" w:rsidRPr="00E3200A" w:rsidTr="00CD288F">
        <w:trPr>
          <w:trHeight w:val="140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D288F" w:rsidRPr="006F41AD" w:rsidRDefault="00CD288F" w:rsidP="00CD288F">
            <w:pPr>
              <w:ind w:firstLineChars="150" w:firstLine="315"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6F41AD">
              <w:rPr>
                <w:rFonts w:ascii="Times New Roman" w:hAnsi="Times New Roman" w:cs="Times New Roman"/>
                <w:sz w:val="21"/>
                <w:szCs w:val="21"/>
              </w:rPr>
              <w:t xml:space="preserve">IV vs </w:t>
            </w:r>
            <w:r w:rsidRPr="006F41AD">
              <w:rPr>
                <w:rFonts w:ascii="Times New Roman" w:eastAsia="宋体" w:hAnsi="Times New Roman" w:cs="Times New Roman"/>
                <w:sz w:val="21"/>
                <w:szCs w:val="21"/>
              </w:rPr>
              <w:t>I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.8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209-6.6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1.77E-06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</w:tcPr>
          <w:p w:rsidR="00CD288F" w:rsidRPr="0054467D" w:rsidRDefault="00CD288F" w:rsidP="00CD288F">
            <w:pPr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3.83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2.18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6.735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2.89E-06</w:t>
            </w:r>
          </w:p>
        </w:tc>
      </w:tr>
      <w:tr w:rsidR="00CD288F" w:rsidRPr="00E3200A" w:rsidTr="00CD288F">
        <w:trPr>
          <w:trHeight w:val="156"/>
          <w:jc w:val="center"/>
        </w:trPr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:rsidR="00CD288F" w:rsidRPr="00E3200A" w:rsidRDefault="00CD288F" w:rsidP="00CD288F">
            <w:pPr>
              <w:jc w:val="left"/>
              <w:rPr>
                <w:rFonts w:ascii="Times New Roman" w:hAnsi="Times New Roman"/>
                <w:sz w:val="21"/>
                <w:szCs w:val="21"/>
              </w:rPr>
            </w:pP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CHPF </w:t>
            </w:r>
            <w:r w:rsidRPr="00E3200A">
              <w:rPr>
                <w:rFonts w:ascii="Times New Roman" w:hAnsi="Times New Roman"/>
                <w:sz w:val="21"/>
                <w:szCs w:val="21"/>
              </w:rPr>
              <w:t>(</w:t>
            </w:r>
            <w:r w:rsidRPr="00E3200A">
              <w:rPr>
                <w:rFonts w:ascii="Times New Roman" w:hAnsi="Times New Roman" w:hint="eastAsia"/>
                <w:sz w:val="21"/>
                <w:szCs w:val="21"/>
              </w:rPr>
              <w:t xml:space="preserve">H vs L) </w:t>
            </w:r>
            <w:r w:rsidRPr="00E3200A">
              <w:rPr>
                <w:rFonts w:ascii="Times New Roman" w:hAnsi="Times New Roman" w:hint="eastAsia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69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258-2.272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4.94</w:t>
            </w: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E-0</w:t>
            </w:r>
            <w:r w:rsidRPr="00CD288F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4</w:t>
            </w:r>
          </w:p>
        </w:tc>
        <w:tc>
          <w:tcPr>
            <w:tcW w:w="395" w:type="dxa"/>
            <w:tcBorders>
              <w:top w:val="nil"/>
              <w:left w:val="nil"/>
              <w:right w:val="nil"/>
            </w:tcBorders>
          </w:tcPr>
          <w:p w:rsidR="00CD288F" w:rsidRPr="0054467D" w:rsidRDefault="00CD288F" w:rsidP="00CD288F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447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left"/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1.05</w:t>
            </w:r>
            <w: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  <w:r w:rsidRPr="00CD288F">
              <w:rPr>
                <w:rFonts w:ascii="Times New Roman" w:eastAsia="DengXian" w:hAnsi="Times New Roman" w:cs="Times New Roman" w:hint="eastAsia"/>
                <w:color w:val="000000"/>
                <w:sz w:val="21"/>
                <w:szCs w:val="21"/>
              </w:rPr>
              <w:t>-1.984</w:t>
            </w:r>
          </w:p>
        </w:tc>
        <w:tc>
          <w:tcPr>
            <w:tcW w:w="11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D288F" w:rsidRPr="00CD288F" w:rsidRDefault="00CD288F" w:rsidP="00CD288F">
            <w:pPr>
              <w:jc w:val="right"/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</w:pPr>
            <w:r w:rsidRPr="00CD288F">
              <w:rPr>
                <w:rFonts w:ascii="Times New Roman" w:eastAsia="DengXian" w:hAnsi="Times New Roman" w:cs="Times New Roman" w:hint="eastAsia"/>
                <w:b/>
                <w:color w:val="000000"/>
                <w:sz w:val="21"/>
                <w:szCs w:val="21"/>
              </w:rPr>
              <w:t>0.02</w:t>
            </w:r>
            <w:r w:rsidRPr="00CD288F">
              <w:rPr>
                <w:rFonts w:ascii="Times New Roman" w:eastAsia="DengXian" w:hAnsi="Times New Roman" w:cs="Times New Roman"/>
                <w:b/>
                <w:color w:val="000000"/>
                <w:sz w:val="21"/>
                <w:szCs w:val="21"/>
              </w:rPr>
              <w:t>2</w:t>
            </w:r>
          </w:p>
        </w:tc>
      </w:tr>
    </w:tbl>
    <w:bookmarkEnd w:id="3"/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HR, Hazard ration; </w:t>
      </w:r>
      <w:r w:rsidRPr="00DB4251">
        <w:rPr>
          <w:rFonts w:ascii="Times New Roman" w:hAnsi="Times New Roman"/>
          <w:szCs w:val="21"/>
        </w:rPr>
        <w:t>95% CI, 95% confidence interval.</w:t>
      </w:r>
    </w:p>
    <w:p w:rsidR="00022DD3" w:rsidRPr="00DB4251" w:rsidRDefault="00022DD3" w:rsidP="00022DD3">
      <w:pPr>
        <w:spacing w:line="400" w:lineRule="exact"/>
        <w:jc w:val="left"/>
        <w:rPr>
          <w:rFonts w:ascii="Times New Roman" w:hAnsi="Times New Roman"/>
          <w:szCs w:val="21"/>
        </w:rPr>
      </w:pPr>
      <w:r w:rsidRPr="00DB4251">
        <w:rPr>
          <w:rFonts w:ascii="Times New Roman" w:hAnsi="Times New Roman" w:hint="eastAsia"/>
          <w:szCs w:val="21"/>
          <w:vertAlign w:val="superscript"/>
        </w:rPr>
        <w:t>a</w:t>
      </w:r>
      <w:r>
        <w:rPr>
          <w:rFonts w:ascii="Times New Roman" w:hAnsi="Times New Roman" w:hint="eastAsia"/>
          <w:szCs w:val="21"/>
        </w:rPr>
        <w:t xml:space="preserve"> </w:t>
      </w:r>
      <w:r w:rsidRPr="00DB4251">
        <w:rPr>
          <w:rFonts w:ascii="Times New Roman" w:hAnsi="Times New Roman" w:hint="eastAsia"/>
          <w:szCs w:val="21"/>
        </w:rPr>
        <w:t>M</w:t>
      </w:r>
      <w:r>
        <w:rPr>
          <w:rFonts w:ascii="Times New Roman" w:hAnsi="Times New Roman" w:hint="eastAsia"/>
          <w:szCs w:val="21"/>
        </w:rPr>
        <w:t>: Male, F: Female.</w:t>
      </w:r>
    </w:p>
    <w:p w:rsidR="00022DD3" w:rsidRDefault="00022DD3" w:rsidP="00022DD3">
      <w:pPr>
        <w:spacing w:line="400" w:lineRule="exact"/>
        <w:jc w:val="left"/>
      </w:pPr>
      <w:r>
        <w:rPr>
          <w:rFonts w:ascii="Times New Roman" w:hAnsi="Times New Roman" w:hint="eastAsia"/>
          <w:szCs w:val="21"/>
          <w:vertAlign w:val="superscript"/>
        </w:rPr>
        <w:t>b</w:t>
      </w:r>
      <w:r w:rsidRPr="00DB4251">
        <w:rPr>
          <w:rFonts w:ascii="Times New Roman" w:hAnsi="Times New Roman"/>
          <w:szCs w:val="21"/>
        </w:rPr>
        <w:t xml:space="preserve"> H: High </w:t>
      </w:r>
      <w:bookmarkEnd w:id="0"/>
      <w:bookmarkEnd w:id="1"/>
      <w:bookmarkEnd w:id="2"/>
      <w:proofErr w:type="spellStart"/>
      <w:r w:rsidRPr="00DB4251">
        <w:rPr>
          <w:rFonts w:ascii="Times New Roman" w:hAnsi="Times New Roman"/>
          <w:szCs w:val="21"/>
        </w:rPr>
        <w:t>High</w:t>
      </w:r>
      <w:proofErr w:type="spellEnd"/>
      <w:r w:rsidRPr="00DB425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, L: Low</w:t>
      </w:r>
      <w:r w:rsidRPr="00701E12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risk scores</w:t>
      </w:r>
      <w:r w:rsidRPr="00DB4251">
        <w:rPr>
          <w:rFonts w:ascii="Times New Roman" w:hAnsi="Times New Roman"/>
          <w:szCs w:val="21"/>
        </w:rPr>
        <w:t>.</w:t>
      </w:r>
    </w:p>
    <w:p w:rsidR="00E71BEE" w:rsidRDefault="00E71BEE">
      <w:bookmarkStart w:id="4" w:name="_GoBack"/>
      <w:bookmarkEnd w:id="4"/>
    </w:p>
    <w:sectPr w:rsidR="00E71BEE" w:rsidSect="001254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SGulliver-Bold">
    <w:altName w:val="Arial Unicode MS"/>
    <w:panose1 w:val="020B0604020202020204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D3"/>
    <w:rsid w:val="00001E3C"/>
    <w:rsid w:val="0001374A"/>
    <w:rsid w:val="00022DD3"/>
    <w:rsid w:val="00027811"/>
    <w:rsid w:val="00031AF4"/>
    <w:rsid w:val="00034688"/>
    <w:rsid w:val="00035698"/>
    <w:rsid w:val="00037183"/>
    <w:rsid w:val="00070E34"/>
    <w:rsid w:val="000773F5"/>
    <w:rsid w:val="00082A77"/>
    <w:rsid w:val="000A2597"/>
    <w:rsid w:val="000A2F01"/>
    <w:rsid w:val="000B0B1E"/>
    <w:rsid w:val="000C00CA"/>
    <w:rsid w:val="000E002A"/>
    <w:rsid w:val="000E0177"/>
    <w:rsid w:val="000E0AE6"/>
    <w:rsid w:val="000E1F95"/>
    <w:rsid w:val="000F053B"/>
    <w:rsid w:val="00102B9A"/>
    <w:rsid w:val="001106D9"/>
    <w:rsid w:val="001254B2"/>
    <w:rsid w:val="00135301"/>
    <w:rsid w:val="00150D8B"/>
    <w:rsid w:val="001653B1"/>
    <w:rsid w:val="001975C9"/>
    <w:rsid w:val="001A5D22"/>
    <w:rsid w:val="001A6E62"/>
    <w:rsid w:val="001B68E4"/>
    <w:rsid w:val="001D092E"/>
    <w:rsid w:val="001E7C83"/>
    <w:rsid w:val="001F1BC3"/>
    <w:rsid w:val="001F5141"/>
    <w:rsid w:val="002016C4"/>
    <w:rsid w:val="00207B9C"/>
    <w:rsid w:val="00207DB6"/>
    <w:rsid w:val="0021335E"/>
    <w:rsid w:val="00234E61"/>
    <w:rsid w:val="00242C52"/>
    <w:rsid w:val="00256FCA"/>
    <w:rsid w:val="0027265B"/>
    <w:rsid w:val="00290AEF"/>
    <w:rsid w:val="00293ECC"/>
    <w:rsid w:val="002C6CAD"/>
    <w:rsid w:val="002D79B0"/>
    <w:rsid w:val="003051A9"/>
    <w:rsid w:val="00324A5D"/>
    <w:rsid w:val="00330BFB"/>
    <w:rsid w:val="00336663"/>
    <w:rsid w:val="00341B01"/>
    <w:rsid w:val="00355645"/>
    <w:rsid w:val="00361401"/>
    <w:rsid w:val="00363211"/>
    <w:rsid w:val="003679A7"/>
    <w:rsid w:val="00367BC4"/>
    <w:rsid w:val="00376094"/>
    <w:rsid w:val="0039340C"/>
    <w:rsid w:val="0039794D"/>
    <w:rsid w:val="003A2E4E"/>
    <w:rsid w:val="003A679C"/>
    <w:rsid w:val="003D0159"/>
    <w:rsid w:val="003D0E95"/>
    <w:rsid w:val="003F3A0C"/>
    <w:rsid w:val="004020EE"/>
    <w:rsid w:val="00413C8C"/>
    <w:rsid w:val="00422E35"/>
    <w:rsid w:val="00427CFB"/>
    <w:rsid w:val="004466BC"/>
    <w:rsid w:val="0045397B"/>
    <w:rsid w:val="00475196"/>
    <w:rsid w:val="0049259D"/>
    <w:rsid w:val="004A1381"/>
    <w:rsid w:val="004A5312"/>
    <w:rsid w:val="004B0183"/>
    <w:rsid w:val="004C27BF"/>
    <w:rsid w:val="004C386C"/>
    <w:rsid w:val="004E3006"/>
    <w:rsid w:val="004E5387"/>
    <w:rsid w:val="0050078A"/>
    <w:rsid w:val="00503F1D"/>
    <w:rsid w:val="005120AE"/>
    <w:rsid w:val="00515E55"/>
    <w:rsid w:val="005207E5"/>
    <w:rsid w:val="00523FF1"/>
    <w:rsid w:val="005422C6"/>
    <w:rsid w:val="0054467D"/>
    <w:rsid w:val="00545E31"/>
    <w:rsid w:val="00561796"/>
    <w:rsid w:val="00564198"/>
    <w:rsid w:val="00575F64"/>
    <w:rsid w:val="00576893"/>
    <w:rsid w:val="005B4C78"/>
    <w:rsid w:val="005C0E48"/>
    <w:rsid w:val="005D2B61"/>
    <w:rsid w:val="005E0D6A"/>
    <w:rsid w:val="00600882"/>
    <w:rsid w:val="006010AF"/>
    <w:rsid w:val="00630331"/>
    <w:rsid w:val="00641A56"/>
    <w:rsid w:val="00652410"/>
    <w:rsid w:val="006564CE"/>
    <w:rsid w:val="00657FA3"/>
    <w:rsid w:val="0066411C"/>
    <w:rsid w:val="00667F89"/>
    <w:rsid w:val="00672779"/>
    <w:rsid w:val="00685532"/>
    <w:rsid w:val="00695430"/>
    <w:rsid w:val="006A04BC"/>
    <w:rsid w:val="006A2046"/>
    <w:rsid w:val="006A477A"/>
    <w:rsid w:val="006C7F8D"/>
    <w:rsid w:val="006D694E"/>
    <w:rsid w:val="006E176F"/>
    <w:rsid w:val="006F20EB"/>
    <w:rsid w:val="00705F18"/>
    <w:rsid w:val="00707F23"/>
    <w:rsid w:val="00711ED5"/>
    <w:rsid w:val="00721CAA"/>
    <w:rsid w:val="007235A0"/>
    <w:rsid w:val="00731E27"/>
    <w:rsid w:val="00737119"/>
    <w:rsid w:val="007476F0"/>
    <w:rsid w:val="00785CC4"/>
    <w:rsid w:val="00793895"/>
    <w:rsid w:val="007A135D"/>
    <w:rsid w:val="007B1BFC"/>
    <w:rsid w:val="007D08C3"/>
    <w:rsid w:val="007E2D48"/>
    <w:rsid w:val="007F328A"/>
    <w:rsid w:val="007F37D3"/>
    <w:rsid w:val="008021C2"/>
    <w:rsid w:val="008049A6"/>
    <w:rsid w:val="00821D7F"/>
    <w:rsid w:val="00831F5E"/>
    <w:rsid w:val="00832BA0"/>
    <w:rsid w:val="008419A3"/>
    <w:rsid w:val="0085686A"/>
    <w:rsid w:val="0086716B"/>
    <w:rsid w:val="008755F6"/>
    <w:rsid w:val="00893CD7"/>
    <w:rsid w:val="008A229B"/>
    <w:rsid w:val="008A5EAA"/>
    <w:rsid w:val="008B2C53"/>
    <w:rsid w:val="008B3980"/>
    <w:rsid w:val="008B7B53"/>
    <w:rsid w:val="008C255E"/>
    <w:rsid w:val="008F2548"/>
    <w:rsid w:val="008F5475"/>
    <w:rsid w:val="00910E41"/>
    <w:rsid w:val="00920AB2"/>
    <w:rsid w:val="00927B49"/>
    <w:rsid w:val="00927B75"/>
    <w:rsid w:val="009330FA"/>
    <w:rsid w:val="009416F0"/>
    <w:rsid w:val="009675E9"/>
    <w:rsid w:val="00971636"/>
    <w:rsid w:val="0099387C"/>
    <w:rsid w:val="009A2182"/>
    <w:rsid w:val="009B0899"/>
    <w:rsid w:val="009B43F1"/>
    <w:rsid w:val="009B7B9A"/>
    <w:rsid w:val="009C2622"/>
    <w:rsid w:val="009C7799"/>
    <w:rsid w:val="009D03C2"/>
    <w:rsid w:val="009D7075"/>
    <w:rsid w:val="009E1ED8"/>
    <w:rsid w:val="00A40170"/>
    <w:rsid w:val="00A41EBE"/>
    <w:rsid w:val="00A51793"/>
    <w:rsid w:val="00A53AB6"/>
    <w:rsid w:val="00A54269"/>
    <w:rsid w:val="00A5519C"/>
    <w:rsid w:val="00A5615A"/>
    <w:rsid w:val="00A6601E"/>
    <w:rsid w:val="00A70163"/>
    <w:rsid w:val="00A74D6D"/>
    <w:rsid w:val="00A770B9"/>
    <w:rsid w:val="00A920ED"/>
    <w:rsid w:val="00AD2E07"/>
    <w:rsid w:val="00AF0133"/>
    <w:rsid w:val="00AF17F5"/>
    <w:rsid w:val="00AF1D25"/>
    <w:rsid w:val="00AF3044"/>
    <w:rsid w:val="00B07E39"/>
    <w:rsid w:val="00B11C09"/>
    <w:rsid w:val="00B20371"/>
    <w:rsid w:val="00B23973"/>
    <w:rsid w:val="00B355E8"/>
    <w:rsid w:val="00B56AFA"/>
    <w:rsid w:val="00B56E68"/>
    <w:rsid w:val="00B641DA"/>
    <w:rsid w:val="00B84D88"/>
    <w:rsid w:val="00B87821"/>
    <w:rsid w:val="00B96D21"/>
    <w:rsid w:val="00BA065A"/>
    <w:rsid w:val="00BA20C9"/>
    <w:rsid w:val="00BB0267"/>
    <w:rsid w:val="00BC006A"/>
    <w:rsid w:val="00BC1F67"/>
    <w:rsid w:val="00BD0053"/>
    <w:rsid w:val="00BD2FAE"/>
    <w:rsid w:val="00BD61E9"/>
    <w:rsid w:val="00BE0A4E"/>
    <w:rsid w:val="00BE2DEE"/>
    <w:rsid w:val="00BF21CE"/>
    <w:rsid w:val="00BF60D3"/>
    <w:rsid w:val="00C03908"/>
    <w:rsid w:val="00C076C7"/>
    <w:rsid w:val="00C128F7"/>
    <w:rsid w:val="00C15D35"/>
    <w:rsid w:val="00C21240"/>
    <w:rsid w:val="00C25A34"/>
    <w:rsid w:val="00C329F9"/>
    <w:rsid w:val="00C52F96"/>
    <w:rsid w:val="00C60EB4"/>
    <w:rsid w:val="00C6496C"/>
    <w:rsid w:val="00C675F8"/>
    <w:rsid w:val="00C872D9"/>
    <w:rsid w:val="00C92B82"/>
    <w:rsid w:val="00CA34FF"/>
    <w:rsid w:val="00CA6DCA"/>
    <w:rsid w:val="00CB0EFE"/>
    <w:rsid w:val="00CB4BB0"/>
    <w:rsid w:val="00CC127F"/>
    <w:rsid w:val="00CC42B9"/>
    <w:rsid w:val="00CC619A"/>
    <w:rsid w:val="00CD288F"/>
    <w:rsid w:val="00CF0CAB"/>
    <w:rsid w:val="00CF364D"/>
    <w:rsid w:val="00CF3C7C"/>
    <w:rsid w:val="00D06622"/>
    <w:rsid w:val="00D14A8C"/>
    <w:rsid w:val="00D20560"/>
    <w:rsid w:val="00D303E5"/>
    <w:rsid w:val="00D734CF"/>
    <w:rsid w:val="00D73B03"/>
    <w:rsid w:val="00D814D6"/>
    <w:rsid w:val="00D905A5"/>
    <w:rsid w:val="00D95BA7"/>
    <w:rsid w:val="00D972EC"/>
    <w:rsid w:val="00DC6036"/>
    <w:rsid w:val="00DD0721"/>
    <w:rsid w:val="00DE4FA7"/>
    <w:rsid w:val="00DE6077"/>
    <w:rsid w:val="00DE6538"/>
    <w:rsid w:val="00DF484A"/>
    <w:rsid w:val="00DF736E"/>
    <w:rsid w:val="00E128D2"/>
    <w:rsid w:val="00E212F3"/>
    <w:rsid w:val="00E50A2F"/>
    <w:rsid w:val="00E5777A"/>
    <w:rsid w:val="00E71BEE"/>
    <w:rsid w:val="00E83E10"/>
    <w:rsid w:val="00E91FFA"/>
    <w:rsid w:val="00EB248B"/>
    <w:rsid w:val="00ED2470"/>
    <w:rsid w:val="00ED347B"/>
    <w:rsid w:val="00ED562A"/>
    <w:rsid w:val="00ED5752"/>
    <w:rsid w:val="00ED6063"/>
    <w:rsid w:val="00EF68D8"/>
    <w:rsid w:val="00F03630"/>
    <w:rsid w:val="00F240FD"/>
    <w:rsid w:val="00F44345"/>
    <w:rsid w:val="00F45481"/>
    <w:rsid w:val="00F4607A"/>
    <w:rsid w:val="00F521D6"/>
    <w:rsid w:val="00F544A7"/>
    <w:rsid w:val="00F556AC"/>
    <w:rsid w:val="00F6346F"/>
    <w:rsid w:val="00F66A4A"/>
    <w:rsid w:val="00F91F86"/>
    <w:rsid w:val="00F926DC"/>
    <w:rsid w:val="00F96423"/>
    <w:rsid w:val="00FB65D8"/>
    <w:rsid w:val="00FD152D"/>
    <w:rsid w:val="00FF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E356F"/>
  <w15:chartTrackingRefBased/>
  <w15:docId w15:val="{8BAF9E60-EB87-8041-B49A-3634AD75E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022DD3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0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6</cp:revision>
  <dcterms:created xsi:type="dcterms:W3CDTF">2020-04-12T14:14:00Z</dcterms:created>
  <dcterms:modified xsi:type="dcterms:W3CDTF">2020-04-19T15:08:00Z</dcterms:modified>
</cp:coreProperties>
</file>